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405C6" w14:textId="56123F49" w:rsidR="00FA729E" w:rsidRDefault="00200F2E" w:rsidP="00FA729E">
      <w:pPr>
        <w:pStyle w:val="Title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2 </w:t>
      </w:r>
      <w:r w:rsidR="00FA729E" w:rsidRPr="00A33007">
        <w:rPr>
          <w:rFonts w:ascii="Times New Roman" w:hAnsi="Times New Roman" w:cs="Times New Roman"/>
          <w:sz w:val="28"/>
          <w:szCs w:val="28"/>
        </w:rPr>
        <w:t>Fig</w:t>
      </w:r>
    </w:p>
    <w:p w14:paraId="54DE4DED" w14:textId="77777777" w:rsidR="00FC4545" w:rsidRDefault="00FA729E">
      <w:r>
        <w:rPr>
          <w:noProof/>
        </w:rPr>
        <w:drawing>
          <wp:inline distT="0" distB="0" distL="0" distR="0" wp14:anchorId="5FFC4F73" wp14:editId="6D80DD98">
            <wp:extent cx="5274310" cy="34836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0647F" w14:textId="5C0F8D41" w:rsidR="00FA729E" w:rsidRPr="000A151E" w:rsidRDefault="000A151E">
      <w:pPr>
        <w:rPr>
          <w:b/>
          <w:bCs/>
        </w:rPr>
      </w:pPr>
      <w:r w:rsidRPr="000A151E">
        <w:rPr>
          <w:b/>
          <w:bCs/>
        </w:rPr>
        <w:t xml:space="preserve">S2 </w:t>
      </w:r>
      <w:r w:rsidR="00FA729E" w:rsidRPr="000A151E">
        <w:rPr>
          <w:b/>
          <w:bCs/>
        </w:rPr>
        <w:t>Fig</w:t>
      </w:r>
      <w:r w:rsidRPr="000A151E">
        <w:rPr>
          <w:b/>
          <w:bCs/>
        </w:rPr>
        <w:t>.</w:t>
      </w:r>
      <w:r w:rsidR="00FA729E" w:rsidRPr="000A151E">
        <w:rPr>
          <w:rFonts w:hint="eastAsia"/>
          <w:b/>
          <w:bCs/>
        </w:rPr>
        <w:t xml:space="preserve"> </w:t>
      </w:r>
      <w:r w:rsidR="00FA729E" w:rsidRPr="000A151E">
        <w:rPr>
          <w:b/>
          <w:bCs/>
        </w:rPr>
        <w:t xml:space="preserve">Principal </w:t>
      </w:r>
      <w:r w:rsidR="00FA729E" w:rsidRPr="000A151E">
        <w:rPr>
          <w:rFonts w:hint="eastAsia"/>
          <w:b/>
          <w:bCs/>
        </w:rPr>
        <w:t>c</w:t>
      </w:r>
      <w:r w:rsidR="00FA729E" w:rsidRPr="000A151E">
        <w:rPr>
          <w:b/>
          <w:bCs/>
        </w:rPr>
        <w:t xml:space="preserve">omponent </w:t>
      </w:r>
      <w:r w:rsidR="00FA729E" w:rsidRPr="000A151E">
        <w:rPr>
          <w:rFonts w:hint="eastAsia"/>
          <w:b/>
          <w:bCs/>
        </w:rPr>
        <w:t>a</w:t>
      </w:r>
      <w:r w:rsidR="00FA729E" w:rsidRPr="000A151E">
        <w:rPr>
          <w:b/>
          <w:bCs/>
        </w:rPr>
        <w:t xml:space="preserve">nalysis (PCA) plot showing clustering of microbial communities from feces of different processing methods fed dog </w:t>
      </w:r>
      <w:r w:rsidR="00FA729E" w:rsidRPr="000A151E">
        <w:rPr>
          <w:rFonts w:hint="eastAsia"/>
          <w:b/>
          <w:bCs/>
        </w:rPr>
        <w:t xml:space="preserve">not </w:t>
      </w:r>
      <w:r w:rsidR="00FA729E" w:rsidRPr="000A151E">
        <w:rPr>
          <w:b/>
          <w:bCs/>
        </w:rPr>
        <w:t>diff from each other.</w:t>
      </w:r>
    </w:p>
    <w:sectPr w:rsidR="00FA729E" w:rsidRPr="000A1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4916"/>
    <w:rsid w:val="000A151E"/>
    <w:rsid w:val="00144916"/>
    <w:rsid w:val="00200F2E"/>
    <w:rsid w:val="00242FEF"/>
    <w:rsid w:val="00FA729E"/>
    <w:rsid w:val="00FC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48877"/>
  <w15:docId w15:val="{AEAA1991-4975-448B-AB56-F47478EDD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A729E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A729E"/>
    <w:rPr>
      <w:rFonts w:asciiTheme="majorHAnsi" w:eastAsia="SimSun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2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uan</dc:creator>
  <cp:keywords/>
  <dc:description/>
  <cp:lastModifiedBy>chn off28</cp:lastModifiedBy>
  <cp:revision>4</cp:revision>
  <dcterms:created xsi:type="dcterms:W3CDTF">2021-05-21T13:35:00Z</dcterms:created>
  <dcterms:modified xsi:type="dcterms:W3CDTF">2021-12-29T03:16:00Z</dcterms:modified>
</cp:coreProperties>
</file>